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7DC26" w14:textId="77777777" w:rsidR="00B20AE4" w:rsidRPr="00B5081B" w:rsidRDefault="00B20AE4" w:rsidP="00B20AE4">
      <w:pPr>
        <w:jc w:val="both"/>
        <w:rPr>
          <w:lang w:eastAsia="zh-CN"/>
        </w:rPr>
      </w:pPr>
      <w:r w:rsidRPr="00B5081B">
        <w:rPr>
          <w:lang w:eastAsia="zh-CN"/>
        </w:rPr>
        <w:t>Supplementary</w:t>
      </w:r>
      <w:r w:rsidRPr="00B5081B">
        <w:rPr>
          <w:rFonts w:hint="eastAsia"/>
          <w:lang w:eastAsia="zh-CN"/>
        </w:rPr>
        <w:t xml:space="preserve"> Table 1: </w:t>
      </w:r>
      <w:r w:rsidRPr="00B5081B">
        <w:rPr>
          <w:lang w:eastAsia="zh-CN"/>
        </w:rPr>
        <w:t>UVAPF and PA Correspondence Table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</w:tblGrid>
      <w:tr w:rsidR="00B20AE4" w:rsidRPr="00B5081B" w14:paraId="5C7A299C" w14:textId="77777777" w:rsidTr="00CD2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4058055" w14:textId="77777777" w:rsidR="00B20AE4" w:rsidRPr="00B5081B" w:rsidRDefault="00B20AE4" w:rsidP="00CD2517">
            <w:pPr>
              <w:spacing w:line="360" w:lineRule="auto"/>
              <w:jc w:val="center"/>
              <w:rPr>
                <w:rFonts w:eastAsia="宋体" w:cs="Times New Roman"/>
                <w:b w:val="0"/>
                <w:bCs w:val="0"/>
              </w:rPr>
            </w:pPr>
            <w:r w:rsidRPr="00B5081B">
              <w:rPr>
                <w:rFonts w:eastAsia="宋体" w:cs="Times New Roman"/>
              </w:rPr>
              <w:t>UVAP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1937B0" w14:textId="77777777" w:rsidR="00B20AE4" w:rsidRPr="00B5081B" w:rsidRDefault="00B20AE4" w:rsidP="00CD25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</w:rPr>
            </w:pPr>
            <w:r w:rsidRPr="00B5081B">
              <w:rPr>
                <w:rFonts w:eastAsia="宋体" w:cs="Times New Roman"/>
              </w:rPr>
              <w:t>PA</w:t>
            </w:r>
          </w:p>
        </w:tc>
      </w:tr>
      <w:tr w:rsidR="00B20AE4" w:rsidRPr="00B5081B" w14:paraId="06660D47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</w:tcPr>
          <w:p w14:paraId="559B3B3C" w14:textId="77777777" w:rsidR="00B20AE4" w:rsidRPr="00B5081B" w:rsidRDefault="00B20AE4" w:rsidP="00CD2517">
            <w:pPr>
              <w:spacing w:line="360" w:lineRule="auto"/>
              <w:jc w:val="center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 xml:space="preserve">2 </w:t>
            </w:r>
            <w:r w:rsidRPr="00B5081B">
              <w:rPr>
                <w:rStyle w:val="translated-span"/>
                <w:rFonts w:eastAsia="宋体" w:cs="Times New Roman"/>
              </w:rPr>
              <w:t>～</w:t>
            </w:r>
            <w:r w:rsidRPr="00B5081B">
              <w:rPr>
                <w:rFonts w:eastAsia="宋体" w:cs="Times New Roman"/>
              </w:rPr>
              <w:t xml:space="preserve"> 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3C4669" w14:textId="77777777" w:rsidR="00B20AE4" w:rsidRPr="00B5081B" w:rsidRDefault="00B20AE4" w:rsidP="00CD25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>+</w:t>
            </w:r>
          </w:p>
        </w:tc>
      </w:tr>
      <w:tr w:rsidR="00B20AE4" w:rsidRPr="00B5081B" w14:paraId="5AF308AA" w14:textId="77777777" w:rsidTr="00CD251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181C2F" w14:textId="77777777" w:rsidR="00B20AE4" w:rsidRPr="00B5081B" w:rsidRDefault="00B20AE4" w:rsidP="00CD2517">
            <w:pPr>
              <w:spacing w:line="360" w:lineRule="auto"/>
              <w:jc w:val="center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 xml:space="preserve">4 </w:t>
            </w:r>
            <w:r w:rsidRPr="00B5081B">
              <w:rPr>
                <w:rStyle w:val="translated-span"/>
                <w:rFonts w:eastAsia="宋体" w:cs="Times New Roman"/>
              </w:rPr>
              <w:t>～</w:t>
            </w:r>
            <w:r w:rsidRPr="00B5081B">
              <w:rPr>
                <w:rFonts w:eastAsia="宋体" w:cs="Times New Roman"/>
              </w:rPr>
              <w:t xml:space="preserve"> 8</w:t>
            </w:r>
          </w:p>
        </w:tc>
        <w:tc>
          <w:tcPr>
            <w:tcW w:w="2127" w:type="dxa"/>
          </w:tcPr>
          <w:p w14:paraId="7BFE042C" w14:textId="77777777" w:rsidR="00B20AE4" w:rsidRPr="00B5081B" w:rsidRDefault="00B20AE4" w:rsidP="00CD25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>++</w:t>
            </w:r>
          </w:p>
        </w:tc>
      </w:tr>
      <w:tr w:rsidR="00B20AE4" w:rsidRPr="00B5081B" w14:paraId="2EFF3F02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8A04530" w14:textId="77777777" w:rsidR="00B20AE4" w:rsidRPr="00B5081B" w:rsidRDefault="00B20AE4" w:rsidP="00CD2517">
            <w:pPr>
              <w:spacing w:line="360" w:lineRule="auto"/>
              <w:jc w:val="center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 xml:space="preserve">8 </w:t>
            </w:r>
            <w:r w:rsidRPr="00B5081B">
              <w:rPr>
                <w:rStyle w:val="translated-span"/>
                <w:rFonts w:eastAsia="宋体" w:cs="Times New Roman"/>
              </w:rPr>
              <w:t>～</w:t>
            </w:r>
            <w:r w:rsidRPr="00B5081B">
              <w:rPr>
                <w:rFonts w:eastAsia="宋体" w:cs="Times New Roman"/>
              </w:rPr>
              <w:t xml:space="preserve"> 16</w:t>
            </w:r>
          </w:p>
        </w:tc>
        <w:tc>
          <w:tcPr>
            <w:tcW w:w="2127" w:type="dxa"/>
          </w:tcPr>
          <w:p w14:paraId="778B1DB2" w14:textId="77777777" w:rsidR="00B20AE4" w:rsidRPr="00B5081B" w:rsidRDefault="00B20AE4" w:rsidP="00CD25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>+++</w:t>
            </w:r>
          </w:p>
        </w:tc>
      </w:tr>
      <w:tr w:rsidR="00B20AE4" w:rsidRPr="00B5081B" w14:paraId="71DD5B90" w14:textId="77777777" w:rsidTr="00CD251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21079F" w14:textId="77777777" w:rsidR="00B20AE4" w:rsidRPr="00B5081B" w:rsidRDefault="00B20AE4" w:rsidP="00CD2517">
            <w:pPr>
              <w:spacing w:line="360" w:lineRule="auto"/>
              <w:jc w:val="center"/>
              <w:rPr>
                <w:rFonts w:eastAsia="宋体" w:cs="Times New Roman"/>
              </w:rPr>
            </w:pPr>
            <w:r w:rsidRPr="00B5081B">
              <w:rPr>
                <w:rStyle w:val="translated-span"/>
                <w:rFonts w:eastAsia="宋体" w:cs="Times New Roman"/>
              </w:rPr>
              <w:t>≥</w:t>
            </w:r>
            <w:r w:rsidRPr="00B5081B">
              <w:rPr>
                <w:rFonts w:eastAsia="宋体" w:cs="Times New Roman"/>
              </w:rPr>
              <w:t>16</w:t>
            </w:r>
          </w:p>
        </w:tc>
        <w:tc>
          <w:tcPr>
            <w:tcW w:w="2127" w:type="dxa"/>
          </w:tcPr>
          <w:p w14:paraId="3B2E14B6" w14:textId="77777777" w:rsidR="00B20AE4" w:rsidRPr="00B5081B" w:rsidRDefault="00B20AE4" w:rsidP="00CD25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</w:rPr>
            </w:pPr>
            <w:r w:rsidRPr="00B5081B">
              <w:rPr>
                <w:rFonts w:eastAsia="宋体" w:cs="Times New Roman"/>
              </w:rPr>
              <w:t>++++</w:t>
            </w:r>
          </w:p>
        </w:tc>
      </w:tr>
    </w:tbl>
    <w:p w14:paraId="6234575C" w14:textId="77777777" w:rsidR="00B20AE4" w:rsidRDefault="00B20AE4" w:rsidP="00B20AE4">
      <w:pPr>
        <w:rPr>
          <w:lang w:eastAsia="zh-CN"/>
        </w:rPr>
      </w:pPr>
    </w:p>
    <w:p w14:paraId="1593451A" w14:textId="77777777" w:rsidR="00B20AE4" w:rsidRDefault="00B20AE4" w:rsidP="00B20AE4">
      <w:pPr>
        <w:rPr>
          <w:lang w:eastAsia="zh-CN"/>
        </w:rPr>
      </w:pPr>
    </w:p>
    <w:p w14:paraId="66E33C08" w14:textId="0D08618E" w:rsidR="00B20AE4" w:rsidRPr="00B5081B" w:rsidRDefault="00B20AE4" w:rsidP="00B20AE4">
      <w:pPr>
        <w:rPr>
          <w:lang w:eastAsia="zh-CN"/>
        </w:rPr>
      </w:pPr>
      <w:r w:rsidRPr="00B5081B">
        <w:rPr>
          <w:lang w:eastAsia="zh-CN"/>
        </w:rPr>
        <w:t>Supplementary Table 2. Demographics of Healthy Volunteers in UV Protection Study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3"/>
        <w:gridCol w:w="3835"/>
      </w:tblGrid>
      <w:tr w:rsidR="00B20AE4" w:rsidRPr="00B5081B" w14:paraId="4ADC5503" w14:textId="77777777" w:rsidTr="00CD2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2F777" w14:textId="77777777" w:rsidR="00B20AE4" w:rsidRPr="00B5081B" w:rsidRDefault="00B20AE4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5C7409" w14:textId="77777777" w:rsidR="00B20AE4" w:rsidRPr="00B5081B" w:rsidRDefault="00B20AE4" w:rsidP="00CD2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Value</w:t>
            </w:r>
          </w:p>
        </w:tc>
      </w:tr>
      <w:tr w:rsidR="00B20AE4" w:rsidRPr="00B5081B" w14:paraId="30440979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B62278" w14:textId="77777777" w:rsidR="00B20AE4" w:rsidRPr="00B5081B" w:rsidRDefault="00B20AE4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5508EB" w14:textId="77777777" w:rsidR="00B20AE4" w:rsidRPr="00B5081B" w:rsidRDefault="00B20AE4" w:rsidP="00CD2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Mean ± SD: 34.1±5.3; Range: 28–44</w:t>
            </w:r>
          </w:p>
        </w:tc>
      </w:tr>
      <w:tr w:rsidR="00B20AE4" w:rsidRPr="00B5081B" w14:paraId="5BD64216" w14:textId="77777777" w:rsidTr="00CD2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2C393B" w14:textId="77777777" w:rsidR="00B20AE4" w:rsidRPr="00B5081B" w:rsidRDefault="00B20AE4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Gender, n (%)</w:t>
            </w:r>
          </w:p>
        </w:tc>
        <w:tc>
          <w:tcPr>
            <w:tcW w:w="0" w:type="auto"/>
            <w:vAlign w:val="center"/>
            <w:hideMark/>
          </w:tcPr>
          <w:p w14:paraId="649C50D7" w14:textId="77777777" w:rsidR="00B20AE4" w:rsidRPr="00B5081B" w:rsidRDefault="00B20AE4" w:rsidP="00CD2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Male: 11 (64.7); Female: 6 (35.3)</w:t>
            </w:r>
          </w:p>
        </w:tc>
      </w:tr>
      <w:tr w:rsidR="00B20AE4" w:rsidRPr="00B5081B" w14:paraId="45395C50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B23B1B" w14:textId="77777777" w:rsidR="00B20AE4" w:rsidRPr="00B5081B" w:rsidRDefault="00B20AE4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Fitzpatrick Skin Type, n (%)</w:t>
            </w:r>
          </w:p>
        </w:tc>
        <w:tc>
          <w:tcPr>
            <w:tcW w:w="0" w:type="auto"/>
            <w:vAlign w:val="center"/>
            <w:hideMark/>
          </w:tcPr>
          <w:p w14:paraId="619250F9" w14:textId="77777777" w:rsidR="00B20AE4" w:rsidRPr="00B5081B" w:rsidRDefault="00B20AE4" w:rsidP="00CD2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Type III: 6 (35.3); Type IV: 11 (64.7)</w:t>
            </w:r>
          </w:p>
        </w:tc>
      </w:tr>
    </w:tbl>
    <w:p w14:paraId="2B6608B6" w14:textId="77777777" w:rsidR="00EC6EB9" w:rsidRDefault="00EC6EB9">
      <w:pPr>
        <w:rPr>
          <w:lang w:eastAsia="zh-CN"/>
        </w:rPr>
      </w:pPr>
    </w:p>
    <w:p w14:paraId="59DBCFBB" w14:textId="77777777" w:rsidR="00396777" w:rsidRDefault="00396777">
      <w:pPr>
        <w:rPr>
          <w:lang w:eastAsia="zh-CN"/>
        </w:rPr>
      </w:pPr>
    </w:p>
    <w:p w14:paraId="5411A071" w14:textId="77777777" w:rsidR="00396777" w:rsidRPr="00B5081B" w:rsidRDefault="00396777" w:rsidP="00396777">
      <w:pPr>
        <w:rPr>
          <w:lang w:eastAsia="zh-CN"/>
        </w:rPr>
      </w:pPr>
      <w:r w:rsidRPr="00B5081B">
        <w:rPr>
          <w:lang w:eastAsia="zh-CN"/>
        </w:rPr>
        <w:t>Supplementary Table 3. Demographics for Agent A Efficacy Testing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3"/>
        <w:gridCol w:w="3766"/>
      </w:tblGrid>
      <w:tr w:rsidR="00396777" w:rsidRPr="00B5081B" w14:paraId="406C2CB2" w14:textId="77777777" w:rsidTr="00CD2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4FCE5" w14:textId="77777777" w:rsidR="00396777" w:rsidRPr="00B5081B" w:rsidRDefault="00396777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6C1F8" w14:textId="77777777" w:rsidR="00396777" w:rsidRPr="00B5081B" w:rsidRDefault="00396777" w:rsidP="00CD25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Value</w:t>
            </w:r>
          </w:p>
        </w:tc>
      </w:tr>
      <w:tr w:rsidR="00396777" w:rsidRPr="00B5081B" w14:paraId="70CEC81A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FB8E32" w14:textId="77777777" w:rsidR="00396777" w:rsidRPr="00B5081B" w:rsidRDefault="00396777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8ACC5D" w14:textId="77777777" w:rsidR="00396777" w:rsidRPr="00B5081B" w:rsidRDefault="00396777" w:rsidP="00CD2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Mean ± SD: 38.6±9.5; Range: 24–59</w:t>
            </w:r>
          </w:p>
        </w:tc>
      </w:tr>
      <w:tr w:rsidR="00396777" w:rsidRPr="00B5081B" w14:paraId="5D0947D5" w14:textId="77777777" w:rsidTr="00CD2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DF6FC0" w14:textId="77777777" w:rsidR="00396777" w:rsidRPr="00B5081B" w:rsidRDefault="00396777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Gender, n (%)</w:t>
            </w:r>
          </w:p>
        </w:tc>
        <w:tc>
          <w:tcPr>
            <w:tcW w:w="0" w:type="auto"/>
            <w:vAlign w:val="center"/>
            <w:hideMark/>
          </w:tcPr>
          <w:p w14:paraId="61CEFE93" w14:textId="77777777" w:rsidR="00396777" w:rsidRPr="00B5081B" w:rsidRDefault="00396777" w:rsidP="00CD2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Male: 9 (64.3); Female: 5 (35.7)</w:t>
            </w:r>
          </w:p>
        </w:tc>
      </w:tr>
      <w:tr w:rsidR="00396777" w:rsidRPr="00B5081B" w14:paraId="28C9B804" w14:textId="77777777" w:rsidTr="00CD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15AEF0" w14:textId="77777777" w:rsidR="00396777" w:rsidRPr="00B5081B" w:rsidRDefault="00396777" w:rsidP="00CD2517">
            <w:pPr>
              <w:jc w:val="center"/>
              <w:rPr>
                <w:lang w:eastAsia="zh-CN"/>
              </w:rPr>
            </w:pPr>
            <w:r w:rsidRPr="00B5081B">
              <w:rPr>
                <w:lang w:eastAsia="zh-CN"/>
              </w:rPr>
              <w:t>Fitzpatrick Skin Type, n (%)</w:t>
            </w:r>
          </w:p>
        </w:tc>
        <w:tc>
          <w:tcPr>
            <w:tcW w:w="0" w:type="auto"/>
            <w:vAlign w:val="center"/>
            <w:hideMark/>
          </w:tcPr>
          <w:p w14:paraId="02E510FF" w14:textId="77777777" w:rsidR="00396777" w:rsidRPr="00B5081B" w:rsidRDefault="00396777" w:rsidP="00CD2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B5081B">
              <w:rPr>
                <w:lang w:eastAsia="zh-CN"/>
              </w:rPr>
              <w:t>Type III: 6 (42.9); Type IV: 8 (57.1)</w:t>
            </w:r>
          </w:p>
        </w:tc>
      </w:tr>
    </w:tbl>
    <w:p w14:paraId="51F8E262" w14:textId="77777777" w:rsidR="00396777" w:rsidRDefault="00396777">
      <w:pPr>
        <w:rPr>
          <w:lang w:eastAsia="zh-CN"/>
        </w:rPr>
      </w:pPr>
    </w:p>
    <w:p w14:paraId="1BEB3A01" w14:textId="24EBE625" w:rsidR="00AF6782" w:rsidRDefault="00AF6782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0830DCD7" wp14:editId="522B2F65">
            <wp:extent cx="5274310" cy="2962275"/>
            <wp:effectExtent l="0" t="0" r="2540" b="9525"/>
            <wp:docPr id="13584405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19793" w14:textId="31BE91E7" w:rsidR="00AF6782" w:rsidRDefault="00AF6782">
      <w:pPr>
        <w:rPr>
          <w:rFonts w:hint="eastAsia"/>
          <w:lang w:eastAsia="zh-CN"/>
        </w:rPr>
      </w:pPr>
      <w:r w:rsidRPr="00B5081B">
        <w:rPr>
          <w:rFonts w:hint="eastAsia"/>
          <w:lang w:eastAsia="zh-CN"/>
        </w:rPr>
        <w:t>S</w:t>
      </w:r>
      <w:r w:rsidRPr="00B5081B">
        <w:rPr>
          <w:lang w:eastAsia="zh-CN"/>
        </w:rPr>
        <w:t>upplementary</w:t>
      </w:r>
      <w:r w:rsidRPr="00B5081B">
        <w:rPr>
          <w:rFonts w:hint="eastAsia"/>
          <w:lang w:eastAsia="zh-CN"/>
        </w:rPr>
        <w:t xml:space="preserve"> Figure 1</w:t>
      </w:r>
      <w:r>
        <w:rPr>
          <w:rFonts w:hint="eastAsia"/>
          <w:lang w:eastAsia="zh-CN"/>
        </w:rPr>
        <w:t xml:space="preserve">. </w:t>
      </w:r>
      <w:r>
        <w:rPr>
          <w:color w:val="000000" w:themeColor="text1"/>
        </w:rPr>
        <w:t>Flow chart of the study.</w:t>
      </w:r>
    </w:p>
    <w:sectPr w:rsidR="00AF6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6E7E8" w14:textId="77777777" w:rsidR="000E2ACB" w:rsidRDefault="000E2ACB" w:rsidP="00B20AE4">
      <w:pPr>
        <w:spacing w:before="0" w:after="0"/>
      </w:pPr>
      <w:r>
        <w:separator/>
      </w:r>
    </w:p>
  </w:endnote>
  <w:endnote w:type="continuationSeparator" w:id="0">
    <w:p w14:paraId="5B0C6754" w14:textId="77777777" w:rsidR="000E2ACB" w:rsidRDefault="000E2ACB" w:rsidP="00B20A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E8407" w14:textId="77777777" w:rsidR="000E2ACB" w:rsidRDefault="000E2ACB" w:rsidP="00B20AE4">
      <w:pPr>
        <w:spacing w:before="0" w:after="0"/>
      </w:pPr>
      <w:r>
        <w:separator/>
      </w:r>
    </w:p>
  </w:footnote>
  <w:footnote w:type="continuationSeparator" w:id="0">
    <w:p w14:paraId="52E7E51A" w14:textId="77777777" w:rsidR="000E2ACB" w:rsidRDefault="000E2ACB" w:rsidP="00B20A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5A"/>
    <w:rsid w:val="000E2ACB"/>
    <w:rsid w:val="00195488"/>
    <w:rsid w:val="002139EB"/>
    <w:rsid w:val="0035158E"/>
    <w:rsid w:val="00396777"/>
    <w:rsid w:val="00435C41"/>
    <w:rsid w:val="00574510"/>
    <w:rsid w:val="005E2263"/>
    <w:rsid w:val="0068495A"/>
    <w:rsid w:val="008300F7"/>
    <w:rsid w:val="00AF6782"/>
    <w:rsid w:val="00B20AE4"/>
    <w:rsid w:val="00B837C6"/>
    <w:rsid w:val="00D33A94"/>
    <w:rsid w:val="00EC6EB9"/>
    <w:rsid w:val="00F2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F24A1"/>
  <w15:chartTrackingRefBased/>
  <w15:docId w15:val="{327275F0-D0C7-497D-9C64-C6F7BD72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AE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8495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495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495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495A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495A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495A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495A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495A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495A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49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4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4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49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49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49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49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49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49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495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684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495A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6849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495A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6849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495A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6849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495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6849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49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0AE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B20A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0AE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B20AE4"/>
    <w:rPr>
      <w:sz w:val="18"/>
      <w:szCs w:val="18"/>
    </w:rPr>
  </w:style>
  <w:style w:type="table" w:styleId="41">
    <w:name w:val="Plain Table 4"/>
    <w:basedOn w:val="a1"/>
    <w:uiPriority w:val="44"/>
    <w:rsid w:val="00B20AE4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ranslated-span">
    <w:name w:val="translated-span"/>
    <w:basedOn w:val="a0"/>
    <w:qFormat/>
    <w:rsid w:val="00B20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</dc:creator>
  <cp:keywords/>
  <dc:description/>
  <cp:lastModifiedBy>yu yan</cp:lastModifiedBy>
  <cp:revision>5</cp:revision>
  <dcterms:created xsi:type="dcterms:W3CDTF">2026-05-20T06:40:00Z</dcterms:created>
  <dcterms:modified xsi:type="dcterms:W3CDTF">2026-05-20T06:49:00Z</dcterms:modified>
</cp:coreProperties>
</file>